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540" w:rsidRDefault="003E0540" w:rsidP="003E05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E0540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="0086166C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="00A1159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A1159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3E0540">
        <w:rPr>
          <w:rFonts w:ascii="Times New Roman" w:eastAsia="Times New Roman" w:hAnsi="Times New Roman" w:cs="Times New Roman"/>
          <w:sz w:val="24"/>
          <w:szCs w:val="24"/>
        </w:rPr>
        <w:t xml:space="preserve">List of important and promising metal drugs (Chem. Rev. </w:t>
      </w:r>
      <w:r w:rsidRPr="003E0540">
        <w:rPr>
          <w:rFonts w:ascii="Times New Roman" w:eastAsia="Times New Roman" w:hAnsi="Times New Roman" w:cs="Times New Roman"/>
          <w:b/>
          <w:sz w:val="24"/>
          <w:szCs w:val="24"/>
        </w:rPr>
        <w:t>2014,</w:t>
      </w:r>
      <w:r w:rsidRPr="003E05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0540">
        <w:rPr>
          <w:rFonts w:ascii="Times New Roman" w:eastAsia="Times New Roman" w:hAnsi="Times New Roman" w:cs="Times New Roman"/>
          <w:i/>
          <w:sz w:val="24"/>
          <w:szCs w:val="24"/>
        </w:rPr>
        <w:t>114 (8)</w:t>
      </w:r>
      <w:r w:rsidRPr="003E0540">
        <w:rPr>
          <w:rFonts w:ascii="Times New Roman" w:eastAsia="Times New Roman" w:hAnsi="Times New Roman" w:cs="Times New Roman"/>
          <w:sz w:val="24"/>
          <w:szCs w:val="24"/>
        </w:rPr>
        <w:t>, 4540-4563).</w:t>
      </w:r>
    </w:p>
    <w:p w:rsidR="003E0540" w:rsidRDefault="003E0540" w:rsidP="003E05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E0540" w:rsidRPr="003E0540" w:rsidRDefault="003E0540" w:rsidP="003E054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7361" w:type="dxa"/>
        <w:tblInd w:w="861" w:type="dxa"/>
        <w:tblLook w:val="04A0" w:firstRow="1" w:lastRow="0" w:firstColumn="1" w:lastColumn="0" w:noHBand="0" w:noVBand="1"/>
      </w:tblPr>
      <w:tblGrid>
        <w:gridCol w:w="960"/>
        <w:gridCol w:w="2749"/>
        <w:gridCol w:w="3992"/>
      </w:tblGrid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l</w:t>
            </w:r>
            <w:proofErr w:type="spellEnd"/>
            <w:r w:rsidRPr="0012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No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etal Based Drug List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Used in Disease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.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FDA Approved 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isplatin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rboplatin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xaliplatin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rfilmer</w:t>
            </w:r>
            <w:proofErr w:type="spellEnd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odium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otodynamic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larsoprol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eglumine</w:t>
            </w:r>
            <w:proofErr w:type="spellEnd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moniate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odium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ibugluconate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BS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ilver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lphadiazine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eroform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odium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urothiomalate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urothioglucose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odium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urothiopropanolsulfonate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odium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urothiosulfate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uranofin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D3100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etal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lators</w:t>
            </w:r>
            <w:proofErr w:type="spellEnd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or cancer therapy</w:t>
            </w: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orinostat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etal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lators</w:t>
            </w:r>
            <w:proofErr w:type="spellEnd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or cancer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.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linical Trials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daplatin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obaplatin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ptaplatin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traplatin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MI-A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P1019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N)KP1339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rinaparsin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ncer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deliporfin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otodynamic therapy</w:t>
            </w: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erroquine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microbial and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parasitic</w:t>
            </w:r>
            <w:proofErr w:type="spellEnd"/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lloquinol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etal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lators</w:t>
            </w:r>
            <w:proofErr w:type="spellEnd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 clinical trials for the treatment of neurodegenerative diseases.</w:t>
            </w: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29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BT2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etal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lators</w:t>
            </w:r>
            <w:proofErr w:type="spellEnd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 clinical trials for the treatment of neurodegenerative diseases.</w:t>
            </w: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XD101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etal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lators</w:t>
            </w:r>
            <w:proofErr w:type="spellEnd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or cancer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ivinostat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etal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elators</w:t>
            </w:r>
            <w:proofErr w:type="spellEnd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for cancer therap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.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romising Future Candidates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MOV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abetes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OV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iabetes</w:t>
            </w:r>
          </w:p>
        </w:tc>
      </w:tr>
      <w:tr w:rsidR="003E0540" w:rsidRPr="00120405" w:rsidTr="005835E8">
        <w:trPr>
          <w:trHeight w:val="33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C-96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viral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odium </w:t>
            </w:r>
            <w:proofErr w:type="spellStart"/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iomersal</w:t>
            </w:r>
            <w:proofErr w:type="spellEnd"/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tiviral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40403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rdiovascular disorders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SS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astrointestinal disorders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M175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ganometallic ruthenium(II) complexes with promising anticancer activit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PTA-C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ganometallic ruthenium(II) complexes with promising anticancer activity</w:t>
            </w:r>
          </w:p>
        </w:tc>
      </w:tr>
      <w:tr w:rsidR="003E0540" w:rsidRPr="00120405" w:rsidTr="005835E8">
        <w:trPr>
          <w:trHeight w:val="300"/>
        </w:trPr>
        <w:tc>
          <w:tcPr>
            <w:tcW w:w="960" w:type="dxa"/>
            <w:noWrap/>
            <w:hideMark/>
          </w:tcPr>
          <w:p w:rsidR="003E0540" w:rsidRPr="00120405" w:rsidRDefault="003E0540" w:rsidP="0058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2409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P309</w:t>
            </w:r>
          </w:p>
        </w:tc>
        <w:tc>
          <w:tcPr>
            <w:tcW w:w="3992" w:type="dxa"/>
            <w:noWrap/>
            <w:hideMark/>
          </w:tcPr>
          <w:p w:rsidR="003E0540" w:rsidRPr="00120405" w:rsidRDefault="003E0540" w:rsidP="00583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2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rganometallic ruthenium(II) complexes with promising anticancer activity</w:t>
            </w:r>
          </w:p>
        </w:tc>
      </w:tr>
    </w:tbl>
    <w:p w:rsidR="00E268B3" w:rsidRPr="003E0540" w:rsidRDefault="00E268B3" w:rsidP="003E0540"/>
    <w:sectPr w:rsidR="00E268B3" w:rsidRPr="003E0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93D"/>
    <w:rsid w:val="00012939"/>
    <w:rsid w:val="002C18CE"/>
    <w:rsid w:val="002D0978"/>
    <w:rsid w:val="002F29E4"/>
    <w:rsid w:val="00317059"/>
    <w:rsid w:val="003E0540"/>
    <w:rsid w:val="003E38D2"/>
    <w:rsid w:val="0086166C"/>
    <w:rsid w:val="00876177"/>
    <w:rsid w:val="00A11592"/>
    <w:rsid w:val="00A92929"/>
    <w:rsid w:val="00C23795"/>
    <w:rsid w:val="00C65B8F"/>
    <w:rsid w:val="00D262AC"/>
    <w:rsid w:val="00D443DF"/>
    <w:rsid w:val="00E268B3"/>
    <w:rsid w:val="00E35CFE"/>
    <w:rsid w:val="00ED22FE"/>
    <w:rsid w:val="00F8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8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8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c</cp:lastModifiedBy>
  <cp:revision>14</cp:revision>
  <dcterms:created xsi:type="dcterms:W3CDTF">2018-08-27T07:09:00Z</dcterms:created>
  <dcterms:modified xsi:type="dcterms:W3CDTF">2019-02-05T04:51:00Z</dcterms:modified>
</cp:coreProperties>
</file>